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5AB43" w14:textId="5FCC9B50" w:rsidR="00F63514" w:rsidRPr="00727E55" w:rsidRDefault="00EE4DF2" w:rsidP="00F63514">
      <w:pPr>
        <w:pStyle w:val="Legend"/>
        <w:spacing w:before="0" w:line="480" w:lineRule="auto"/>
        <w:rPr>
          <w:b/>
        </w:rPr>
      </w:pPr>
      <w:r>
        <w:rPr>
          <w:b/>
        </w:rPr>
        <w:t xml:space="preserve">S1 </w:t>
      </w:r>
      <w:r w:rsidR="00F63514" w:rsidRPr="00D32F5F">
        <w:rPr>
          <w:b/>
        </w:rPr>
        <w:t>Table.</w:t>
      </w:r>
      <w:r w:rsidR="00F63514" w:rsidRPr="00D32F5F">
        <w:t xml:space="preserve"> </w:t>
      </w:r>
      <w:r w:rsidR="00F63514" w:rsidRPr="00D32F5F">
        <w:rPr>
          <w:b/>
        </w:rPr>
        <w:t>Interaction effects included in candidate model</w:t>
      </w:r>
      <w:r w:rsidR="00F63514">
        <w:rPr>
          <w:b/>
        </w:rPr>
        <w:t>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59"/>
        <w:gridCol w:w="3679"/>
      </w:tblGrid>
      <w:tr w:rsidR="00F63514" w:rsidRPr="00D32F5F" w14:paraId="4434FF1A" w14:textId="77777777" w:rsidTr="00FB62A5">
        <w:trPr>
          <w:trHeight w:val="400"/>
          <w:jc w:val="center"/>
        </w:trPr>
        <w:tc>
          <w:tcPr>
            <w:tcW w:w="0" w:type="auto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7F8EA" w14:textId="77777777" w:rsidR="00F63514" w:rsidRPr="00D32F5F" w:rsidRDefault="00F63514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A Priori Interaction Effects</w:t>
            </w:r>
          </w:p>
        </w:tc>
      </w:tr>
      <w:tr w:rsidR="00F63514" w:rsidRPr="00D32F5F" w14:paraId="756327B2" w14:textId="77777777" w:rsidTr="00FB62A5">
        <w:trPr>
          <w:trHeight w:val="360"/>
          <w:jc w:val="center"/>
        </w:trPr>
        <w:tc>
          <w:tcPr>
            <w:tcW w:w="0" w:type="auto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B56F8" w14:textId="77777777" w:rsidR="00F63514" w:rsidRPr="00D32F5F" w:rsidRDefault="00F63514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Private benefit, Participant benefit, &amp; Public benefit 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44FB8" w14:textId="77777777" w:rsidR="00F63514" w:rsidRPr="00D32F5F" w:rsidRDefault="00F63514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Private benefit &amp; Participant benefit</w:t>
            </w:r>
          </w:p>
        </w:tc>
      </w:tr>
      <w:tr w:rsidR="00F63514" w:rsidRPr="00D32F5F" w14:paraId="4402F7A9" w14:textId="77777777" w:rsidTr="00FB62A5"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6E068" w14:textId="77777777" w:rsidR="00F63514" w:rsidRPr="00D32F5F" w:rsidRDefault="00F63514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Private benefit &amp; Public benefi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BE2A7" w14:textId="77777777" w:rsidR="00F63514" w:rsidRPr="00D32F5F" w:rsidRDefault="00F63514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Participant benefit &amp; Public benefit </w:t>
            </w:r>
          </w:p>
        </w:tc>
      </w:tr>
      <w:tr w:rsidR="00F63514" w:rsidRPr="00D32F5F" w14:paraId="11C3C870" w14:textId="77777777" w:rsidTr="00FB62A5">
        <w:trPr>
          <w:trHeight w:val="331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3E3D0" w14:textId="77777777" w:rsidR="00F63514" w:rsidRPr="00D32F5F" w:rsidRDefault="00F63514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Risk of harm &amp; Decline difficulty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77F1A" w14:textId="77777777" w:rsidR="00F63514" w:rsidRPr="00D32F5F" w:rsidRDefault="00F63514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Risk of harm &amp; Ongoing control </w:t>
            </w:r>
          </w:p>
        </w:tc>
      </w:tr>
      <w:tr w:rsidR="00F63514" w:rsidRPr="00D32F5F" w14:paraId="35D5D539" w14:textId="77777777" w:rsidTr="00FB62A5"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D28D0" w14:textId="77777777" w:rsidR="00F63514" w:rsidRPr="00D32F5F" w:rsidRDefault="00F63514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Security &amp; Sensitivity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3746B" w14:textId="77777777" w:rsidR="00F63514" w:rsidRPr="00D32F5F" w:rsidRDefault="00F63514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Sensitivity &amp; Ongoing control</w:t>
            </w:r>
          </w:p>
        </w:tc>
      </w:tr>
      <w:tr w:rsidR="00F63514" w:rsidRPr="00D32F5F" w14:paraId="66352F4A" w14:textId="77777777" w:rsidTr="00FB62A5"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1AB35" w14:textId="77777777" w:rsidR="00F63514" w:rsidRPr="00D32F5F" w:rsidRDefault="00F63514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Trust &amp; Sensitivit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1FAF4" w14:textId="77777777" w:rsidR="00F63514" w:rsidRPr="00D32F5F" w:rsidRDefault="00F63514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Trust &amp; Risk of harm  </w:t>
            </w:r>
          </w:p>
        </w:tc>
      </w:tr>
      <w:tr w:rsidR="00F63514" w:rsidRPr="00D32F5F" w14:paraId="45615E51" w14:textId="77777777" w:rsidTr="00FB62A5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4231E" w14:textId="77777777" w:rsidR="00F63514" w:rsidRPr="00D32F5F" w:rsidRDefault="00F63514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Trust &amp; Securit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40BB2" w14:textId="77777777" w:rsidR="00F63514" w:rsidRPr="00D32F5F" w:rsidRDefault="00F63514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</w:p>
        </w:tc>
      </w:tr>
    </w:tbl>
    <w:p w14:paraId="6C9BABB5" w14:textId="125CA78C" w:rsidR="001621BD" w:rsidRPr="00C97F5C" w:rsidRDefault="001621BD" w:rsidP="00C97F5C">
      <w:pPr>
        <w:pStyle w:val="SOMContent"/>
        <w:spacing w:before="0" w:line="480" w:lineRule="auto"/>
        <w:ind w:firstLine="720"/>
        <w:rPr>
          <w:highlight w:val="yellow"/>
        </w:rPr>
      </w:pPr>
    </w:p>
    <w:sectPr w:rsidR="001621BD" w:rsidRPr="00C97F5C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CABBB" w14:textId="77777777" w:rsidR="00F20086" w:rsidRDefault="00F20086" w:rsidP="00F63514">
      <w:r>
        <w:separator/>
      </w:r>
    </w:p>
  </w:endnote>
  <w:endnote w:type="continuationSeparator" w:id="0">
    <w:p w14:paraId="2825B217" w14:textId="77777777" w:rsidR="00F20086" w:rsidRDefault="00F20086" w:rsidP="00F635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26A73" w14:textId="77777777" w:rsidR="00F20086" w:rsidRDefault="00F20086" w:rsidP="00F63514">
      <w:r>
        <w:separator/>
      </w:r>
    </w:p>
  </w:footnote>
  <w:footnote w:type="continuationSeparator" w:id="0">
    <w:p w14:paraId="434CB973" w14:textId="77777777" w:rsidR="00F20086" w:rsidRDefault="00F20086" w:rsidP="00F635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4B9354" w14:textId="6AD3C4E4" w:rsidR="00F63514" w:rsidRDefault="00F63514" w:rsidP="00F63514">
    <w:pPr>
      <w:pStyle w:val="Header"/>
    </w:pPr>
    <w:r>
      <w:t>PATHS TO SOCIAL LICENCE FOR TRAKCING-DATA ANALYTICS</w:t>
    </w:r>
    <w:r>
      <w:ptab w:relativeTo="margin" w:alignment="right" w:leader="none"/>
    </w:r>
    <w:r>
      <w:t>S1 Table</w:t>
    </w:r>
  </w:p>
  <w:p w14:paraId="480C08B8" w14:textId="77777777" w:rsidR="00F63514" w:rsidRDefault="00F635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514"/>
    <w:rsid w:val="001621BD"/>
    <w:rsid w:val="00864070"/>
    <w:rsid w:val="00881BBE"/>
    <w:rsid w:val="00AB1772"/>
    <w:rsid w:val="00C97F5C"/>
    <w:rsid w:val="00EE4DF2"/>
    <w:rsid w:val="00F20086"/>
    <w:rsid w:val="00F63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FD9E0"/>
  <w15:chartTrackingRefBased/>
  <w15:docId w15:val="{AF96C36B-7324-4674-9259-7CD766A2F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51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F63514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customStyle="1" w:styleId="SOMContent">
    <w:name w:val="SOMContent"/>
    <w:basedOn w:val="Normal"/>
    <w:rsid w:val="00F63514"/>
    <w:pPr>
      <w:spacing w:before="120"/>
    </w:pPr>
    <w:rPr>
      <w:rFonts w:eastAsia="Times New Roman"/>
      <w:sz w:val="24"/>
      <w:szCs w:val="24"/>
    </w:rPr>
  </w:style>
  <w:style w:type="paragraph" w:styleId="Header">
    <w:name w:val="header"/>
    <w:basedOn w:val="Normal"/>
    <w:link w:val="HeaderChar"/>
    <w:unhideWhenUsed/>
    <w:rsid w:val="00F6351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F63514"/>
    <w:rPr>
      <w:rFonts w:ascii="Times New Roman" w:eastAsia="Calibri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635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3514"/>
    <w:rPr>
      <w:rFonts w:ascii="Times New Roman" w:eastAsia="Calibri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chn off31</cp:lastModifiedBy>
  <cp:revision>3</cp:revision>
  <dcterms:created xsi:type="dcterms:W3CDTF">2020-10-14T10:01:00Z</dcterms:created>
  <dcterms:modified xsi:type="dcterms:W3CDTF">2021-05-15T20:41:00Z</dcterms:modified>
</cp:coreProperties>
</file>